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8D2" w:rsidRPr="008A73BF" w:rsidRDefault="000F68D2" w:rsidP="000F68D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8A73BF">
        <w:rPr>
          <w:rFonts w:ascii="Calibri" w:eastAsia="Times New Roman" w:hAnsi="Calibri" w:cs="Calibri"/>
          <w:color w:val="000000"/>
        </w:rPr>
        <w:t xml:space="preserve">Appendix 3. </w:t>
      </w:r>
      <w:r>
        <w:rPr>
          <w:rFonts w:ascii="Calibri" w:eastAsia="Times New Roman" w:hAnsi="Calibri" w:cs="Calibri"/>
          <w:color w:val="000000"/>
        </w:rPr>
        <w:t>F</w:t>
      </w:r>
      <w:r w:rsidRPr="008A73BF">
        <w:rPr>
          <w:rFonts w:ascii="Calibri" w:eastAsia="Times New Roman" w:hAnsi="Calibri" w:cs="Calibri"/>
          <w:color w:val="000000"/>
        </w:rPr>
        <w:t>ar</w:t>
      </w:r>
      <w:bookmarkStart w:id="0" w:name="_GoBack"/>
      <w:bookmarkEnd w:id="0"/>
      <w:r w:rsidRPr="008A73BF">
        <w:rPr>
          <w:rFonts w:ascii="Calibri" w:eastAsia="Times New Roman" w:hAnsi="Calibri" w:cs="Calibri"/>
          <w:color w:val="000000"/>
        </w:rPr>
        <w:t>mers affected</w:t>
      </w:r>
      <w:r>
        <w:rPr>
          <w:rFonts w:ascii="Calibri" w:eastAsia="Times New Roman" w:hAnsi="Calibri" w:cs="Calibri"/>
          <w:color w:val="000000"/>
        </w:rPr>
        <w:t>,</w:t>
      </w:r>
      <w:r w:rsidRPr="008A73BF">
        <w:rPr>
          <w:rFonts w:ascii="Calibri" w:eastAsia="Times New Roman" w:hAnsi="Calibri" w:cs="Calibri"/>
          <w:color w:val="000000"/>
        </w:rPr>
        <w:t xml:space="preserve"> loss among affected farmers</w:t>
      </w:r>
      <w:r>
        <w:rPr>
          <w:rFonts w:ascii="Calibri" w:eastAsia="Times New Roman" w:hAnsi="Calibri" w:cs="Calibri"/>
          <w:color w:val="000000"/>
        </w:rPr>
        <w:t>,</w:t>
      </w:r>
      <w:r w:rsidRPr="008A73BF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and losses among all farms.</w:t>
      </w:r>
    </w:p>
    <w:p w:rsidR="000F68D2" w:rsidRDefault="000F68D2" w:rsidP="000F68D2">
      <w:pPr>
        <w:autoSpaceDE w:val="0"/>
        <w:autoSpaceDN w:val="0"/>
        <w:adjustRightInd w:val="0"/>
        <w:spacing w:after="0"/>
        <w:rPr>
          <w:rFonts w:cstheme="minorHAnsi"/>
        </w:rPr>
      </w:pPr>
    </w:p>
    <w:tbl>
      <w:tblPr>
        <w:tblW w:w="999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07"/>
        <w:gridCol w:w="1587"/>
        <w:gridCol w:w="953"/>
        <w:gridCol w:w="953"/>
        <w:gridCol w:w="760"/>
        <w:gridCol w:w="107"/>
        <w:gridCol w:w="732"/>
        <w:gridCol w:w="953"/>
        <w:gridCol w:w="728"/>
        <w:gridCol w:w="34"/>
        <w:gridCol w:w="114"/>
        <w:gridCol w:w="833"/>
        <w:gridCol w:w="992"/>
        <w:gridCol w:w="637"/>
      </w:tblGrid>
      <w:tr w:rsidR="000F68D2" w:rsidRPr="008A73BF" w:rsidTr="000F68D2">
        <w:trPr>
          <w:trHeight w:val="288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Statisti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Agroecological zone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Long rains 2017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Short rains 2018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Long rains 2018</w:t>
            </w:r>
          </w:p>
        </w:tc>
      </w:tr>
      <w:tr w:rsidR="000F68D2" w:rsidRPr="008A73BF" w:rsidTr="000F68D2">
        <w:trPr>
          <w:trHeight w:val="936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mers affected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at affected farms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, all farms (%)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rmers affected </w:t>
            </w:r>
          </w:p>
          <w:p w:rsidR="000F68D2" w:rsidRPr="008A73BF" w:rsidRDefault="000F68D2" w:rsidP="00BD44DE">
            <w:pPr>
              <w:spacing w:after="0" w:line="240" w:lineRule="auto"/>
              <w:ind w:left="-1391" w:right="113" w:hanging="5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at affected farms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, all farms (%)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mers affected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at affected farms (%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, all farms (%)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Mea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stal lowland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8.5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7.1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29.4 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70.2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1.1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7.9 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91.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6.5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0.4 </w:t>
            </w:r>
          </w:p>
        </w:tc>
      </w:tr>
      <w:tr w:rsidR="000F68D2" w:rsidRPr="008A73BF" w:rsidTr="000F68D2">
        <w:trPr>
          <w:trHeight w:val="31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7.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0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19.6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7.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1.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4.9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9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7.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5.9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3.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0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0.5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0.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1.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1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9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2.3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6.9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4.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3.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3.2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0.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5.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3.6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8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0.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2.4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tropic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74.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3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0.4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7.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7.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0.1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6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9.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9.0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mid-altitud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90.5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4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9.8 </w:t>
            </w:r>
          </w:p>
        </w:tc>
        <w:tc>
          <w:tcPr>
            <w:tcW w:w="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74.7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50.8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9.6 </w:t>
            </w:r>
          </w:p>
        </w:tc>
        <w:tc>
          <w:tcPr>
            <w:tcW w:w="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77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3.0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3.8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(weighted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stal lowland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7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7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9 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0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3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9 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9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3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7.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7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8.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0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6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6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2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8.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ind w:left="-31" w:firstLine="31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8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8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8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7.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2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2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tropic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6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8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5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8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1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8.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6.1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4.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9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2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2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2 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3.7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1.9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4 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1.8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2.0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stal lowland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5.9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7.4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8 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3.4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2.7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9 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6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8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0.5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2.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9.5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5.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2.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0.6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5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0.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0.6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3.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8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7.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0.2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0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6.3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4.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1.4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2.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9.3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7.3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3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tropic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7.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5.1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6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7.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4.5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7.4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1.4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3.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3 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7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0.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6.5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3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7.2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34.9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2.0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3.8 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41.1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8.2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6.1 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5.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19.2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21.7 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stal lowland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transition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tropic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ist mid-altitu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0F68D2" w:rsidRPr="008A73BF" w:rsidTr="000F68D2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A73B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8D2" w:rsidRPr="008A73BF" w:rsidRDefault="000F68D2" w:rsidP="00BD44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73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</w:tr>
    </w:tbl>
    <w:p w:rsidR="000F68D2" w:rsidRPr="006477C7" w:rsidRDefault="000F68D2" w:rsidP="000F68D2">
      <w:pPr>
        <w:autoSpaceDE w:val="0"/>
        <w:autoSpaceDN w:val="0"/>
        <w:adjustRightInd w:val="0"/>
        <w:spacing w:after="0"/>
        <w:rPr>
          <w:rFonts w:cstheme="minorHAnsi"/>
        </w:rPr>
      </w:pPr>
      <w:r>
        <w:rPr>
          <w:rFonts w:cstheme="minorHAnsi"/>
        </w:rPr>
        <w:t>SE = standard error, SD = standard deviation, N = number of communities</w:t>
      </w:r>
    </w:p>
    <w:p w:rsidR="00890390" w:rsidRDefault="000F68D2"/>
    <w:sectPr w:rsidR="00890390" w:rsidSect="000F68D2">
      <w:pgSz w:w="12240" w:h="15840"/>
      <w:pgMar w:top="1440" w:right="1440" w:bottom="7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8D2"/>
    <w:rsid w:val="000F68D2"/>
    <w:rsid w:val="003C23F6"/>
    <w:rsid w:val="00CC1211"/>
    <w:rsid w:val="00D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BF319E-9124-4B57-8000-080F3E65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8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6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e, Hugo (CIMMYT-Nairobi)</dc:creator>
  <cp:keywords/>
  <dc:description/>
  <cp:lastModifiedBy>De Groote, Hugo (CIMMYT-Nairobi)</cp:lastModifiedBy>
  <cp:revision>1</cp:revision>
  <dcterms:created xsi:type="dcterms:W3CDTF">2019-12-16T15:32:00Z</dcterms:created>
  <dcterms:modified xsi:type="dcterms:W3CDTF">2019-12-16T15:34:00Z</dcterms:modified>
</cp:coreProperties>
</file>